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B98E6" w14:textId="18FA7313" w:rsidR="00A20309" w:rsidRPr="00A20309" w:rsidRDefault="00A20309" w:rsidP="00A20309">
      <w:pPr>
        <w:spacing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20309">
        <w:rPr>
          <w:rFonts w:ascii="Times New Roman" w:hAnsi="Times New Roman" w:cs="Times New Roman"/>
          <w:b/>
          <w:sz w:val="28"/>
          <w:szCs w:val="28"/>
        </w:rPr>
        <w:t>S</w:t>
      </w:r>
      <w:r w:rsidR="00A47F32">
        <w:rPr>
          <w:rFonts w:ascii="Times New Roman" w:hAnsi="Times New Roman" w:cs="Times New Roman"/>
          <w:b/>
          <w:sz w:val="28"/>
          <w:szCs w:val="28"/>
        </w:rPr>
        <w:t>6</w:t>
      </w:r>
      <w:r w:rsidRPr="00A20309">
        <w:rPr>
          <w:rFonts w:ascii="Times New Roman" w:hAnsi="Times New Roman" w:cs="Times New Roman"/>
          <w:b/>
          <w:sz w:val="28"/>
          <w:szCs w:val="28"/>
        </w:rPr>
        <w:t xml:space="preserve"> Table: </w:t>
      </w:r>
      <w:bookmarkStart w:id="0" w:name="_Hlk55556805"/>
      <w:r w:rsidRPr="00A20309">
        <w:rPr>
          <w:rFonts w:ascii="Times New Roman" w:hAnsi="Times New Roman" w:cs="Times New Roman"/>
          <w:b/>
          <w:sz w:val="28"/>
          <w:szCs w:val="28"/>
        </w:rPr>
        <w:t>Data from studies using modified WHO criteria</w:t>
      </w:r>
      <w:bookmarkEnd w:id="0"/>
      <w:r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676"/>
        <w:gridCol w:w="1263"/>
        <w:gridCol w:w="1263"/>
        <w:gridCol w:w="1263"/>
        <w:gridCol w:w="1263"/>
        <w:gridCol w:w="1298"/>
      </w:tblGrid>
      <w:tr w:rsidR="00A20309" w:rsidRPr="00800FCD" w14:paraId="6F678632" w14:textId="77777777" w:rsidTr="00D9181D">
        <w:trPr>
          <w:trHeight w:val="290"/>
        </w:trPr>
        <w:tc>
          <w:tcPr>
            <w:tcW w:w="146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4D58AE4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Study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F3E36C7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P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0C843F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FP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DE516A2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N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8A1F089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FN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7958DA3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OTAL</w:t>
            </w:r>
          </w:p>
        </w:tc>
      </w:tr>
      <w:tr w:rsidR="00A20309" w:rsidRPr="00800FCD" w14:paraId="44983B9E" w14:textId="77777777" w:rsidTr="00D9181D">
        <w:trPr>
          <w:trHeight w:val="290"/>
        </w:trPr>
        <w:tc>
          <w:tcPr>
            <w:tcW w:w="14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1942026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ieten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2 – traditional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AA258E6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1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1395C9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7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0A15842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0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8C3A22F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431C67B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9</w:t>
            </w:r>
          </w:p>
        </w:tc>
      </w:tr>
      <w:tr w:rsidR="00A20309" w:rsidRPr="00800FCD" w14:paraId="1C69EF3F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F33FB8F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ieten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2 – revised 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8466AA7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7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0764A02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9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501F130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68E9CB2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8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81E45D5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9</w:t>
            </w:r>
          </w:p>
        </w:tc>
      </w:tr>
      <w:tr w:rsidR="00A20309" w:rsidRPr="00800FCD" w14:paraId="5A2DA451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70C08D3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Bodinayake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8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3BB3E5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5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152CE6C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8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0C5B7AA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2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C23B19A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3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061274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38</w:t>
            </w:r>
          </w:p>
        </w:tc>
      </w:tr>
      <w:tr w:rsidR="00A20309" w:rsidRPr="00800FCD" w14:paraId="237B71B6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4058E45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ragallo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03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42FB48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52E43A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AE5A9D1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7B09C7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D6EECB2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</w:t>
            </w:r>
          </w:p>
        </w:tc>
      </w:tr>
      <w:tr w:rsidR="00A20309" w:rsidRPr="00800FCD" w14:paraId="69BABEB2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1C60F22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Juárez 2005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63F7826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7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BF119C1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5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B75D3B0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6246C0DB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F617B0F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5</w:t>
            </w:r>
          </w:p>
        </w:tc>
      </w:tr>
      <w:tr w:rsidR="00A20309" w:rsidRPr="00800FCD" w14:paraId="213AFB52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C32A11C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Low 2011 – traditional 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D5B7EF8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2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A22DB18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75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63BE9E1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04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388457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DDEA3B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29</w:t>
            </w:r>
          </w:p>
        </w:tc>
      </w:tr>
      <w:tr w:rsidR="00A20309" w:rsidRPr="00800FCD" w14:paraId="10827C4A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6EC844D7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Low 2011 – revised 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405D3F6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EA12E8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51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883BB2D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8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0B09308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10539AE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29</w:t>
            </w:r>
          </w:p>
        </w:tc>
      </w:tr>
      <w:tr w:rsidR="00A20309" w:rsidRPr="00800FCD" w14:paraId="302F84FE" w14:textId="77777777" w:rsidTr="00D9181D">
        <w:trPr>
          <w:trHeight w:val="290"/>
        </w:trPr>
        <w:tc>
          <w:tcPr>
            <w:tcW w:w="146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8E6EB13" w14:textId="77777777" w:rsidR="00A20309" w:rsidRPr="00800FCD" w:rsidRDefault="00A20309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idde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6</w:t>
            </w:r>
          </w:p>
        </w:tc>
        <w:tc>
          <w:tcPr>
            <w:tcW w:w="70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DD52556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70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50625FE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4</w:t>
            </w:r>
          </w:p>
        </w:tc>
        <w:tc>
          <w:tcPr>
            <w:tcW w:w="70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7EC3B44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4</w:t>
            </w:r>
          </w:p>
        </w:tc>
        <w:tc>
          <w:tcPr>
            <w:tcW w:w="70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CAA902C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2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669B41C" w14:textId="77777777" w:rsidR="00A20309" w:rsidRPr="00800FCD" w:rsidRDefault="00A20309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9</w:t>
            </w:r>
          </w:p>
        </w:tc>
      </w:tr>
    </w:tbl>
    <w:p w14:paraId="2A0DD08D" w14:textId="77777777" w:rsidR="00A20309" w:rsidRPr="00800FCD" w:rsidRDefault="00A20309" w:rsidP="00A20309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00FCD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800FCD">
        <w:rPr>
          <w:rFonts w:ascii="Times New Roman" w:hAnsi="Times New Roman" w:cs="Times New Roman"/>
          <w:bCs/>
          <w:sz w:val="24"/>
          <w:szCs w:val="24"/>
        </w:rPr>
        <w:t>TP, true positive; FP, false positive; TN, true negative; FN, false negative.</w:t>
      </w:r>
    </w:p>
    <w:p w14:paraId="2AB383BC" w14:textId="77777777" w:rsidR="00021BAB" w:rsidRDefault="00021BAB"/>
    <w:sectPr w:rsidR="00021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tTC2tDQ2MzE3NbZU0lEKTi0uzszPAykwqgUAf5DsEywAAAA="/>
  </w:docVars>
  <w:rsids>
    <w:rsidRoot w:val="00A20309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0309"/>
    <w:rsid w:val="00A22AC8"/>
    <w:rsid w:val="00A25D29"/>
    <w:rsid w:val="00A32703"/>
    <w:rsid w:val="00A41B22"/>
    <w:rsid w:val="00A43913"/>
    <w:rsid w:val="00A4408B"/>
    <w:rsid w:val="00A47F32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AAA4"/>
  <w15:chartTrackingRefBased/>
  <w15:docId w15:val="{D5B1D19C-451B-48BF-95F4-B15C4FF8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309"/>
    <w:rPr>
      <w:rFonts w:ascii="Calibri" w:eastAsia="Yu Mincho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2</cp:revision>
  <dcterms:created xsi:type="dcterms:W3CDTF">2020-11-06T17:46:00Z</dcterms:created>
  <dcterms:modified xsi:type="dcterms:W3CDTF">2021-01-13T09:02:00Z</dcterms:modified>
</cp:coreProperties>
</file>